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AFCFB" w14:textId="5D2B4B9E" w:rsidR="00D03444" w:rsidRPr="00EB01CF" w:rsidRDefault="00D03444" w:rsidP="00D03444">
      <w:pPr>
        <w:spacing w:line="480" w:lineRule="auto"/>
        <w:rPr>
          <w:rFonts w:ascii="Calibri" w:eastAsia="Calibri" w:hAnsi="Calibri" w:cs="Calibri"/>
          <w:sz w:val="24"/>
          <w:szCs w:val="24"/>
          <w:u w:val="single"/>
        </w:rPr>
      </w:pPr>
      <w:r w:rsidRPr="00EB01CF">
        <w:rPr>
          <w:rFonts w:ascii="Calibri" w:eastAsia="Calibri" w:hAnsi="Calibri" w:cs="Calibri"/>
          <w:sz w:val="24"/>
          <w:szCs w:val="24"/>
          <w:u w:val="single"/>
        </w:rPr>
        <w:t>Search Strategy for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03444" w14:paraId="3F8DC5B3" w14:textId="77777777" w:rsidTr="004663C2">
        <w:tc>
          <w:tcPr>
            <w:tcW w:w="9350" w:type="dxa"/>
          </w:tcPr>
          <w:p w14:paraId="3677F071" w14:textId="77777777" w:rsidR="00D03444" w:rsidRPr="00130373" w:rsidRDefault="00D03444" w:rsidP="004663C2">
            <w:pPr>
              <w:spacing w:line="48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(surg* or 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operat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* or 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postoperat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* or 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perioperat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*).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tw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exp Surgical Procedures, Operative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surg*.fs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], and [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pain.tw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pain/ or exp pain, postoperative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pain 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manag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*.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tw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exp Pain Managemen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exp Analgesics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analges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*.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tw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opioid.tw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analgesia/ or exp acupuncture analgesia/ or exp analgesia, epidural/ or exp analgesia, patient-controlled/ or exp neuroleptanalgesia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exp Nerve Block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block.tw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exp Mind-Body Therapies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mind-body 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therap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*.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tw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psychotherapy/ or exp cognitive behavioral therapy/ or exp relaxation therapy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exp gabapentin/ or exp pregabalin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dexmetomidine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or dexmedetomidine).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mp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exp Dexmedetomidine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], and [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(delirium or 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cogn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*).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tw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exp Delirium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or 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>exp Cognitive Dysfunction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confusion assessment method.mp.</w:t>
            </w:r>
            <w:r w:rsidRPr="00EB01C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delirium rating scale.mp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memorial delirium assessment scale.mp.</w:t>
            </w:r>
            <w:r w:rsidRPr="00EB01C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(4As test or 4 a`s test).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mp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EB01C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General Practitioner Assessment of Cognition.mp.</w:t>
            </w:r>
            <w:r w:rsidRPr="00EB01C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mini mental state examination.mp.</w:t>
            </w:r>
            <w:r w:rsidRPr="00EB01C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"Mental Status and Dementia Tests"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Neuropsychological Tests/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 or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130373">
              <w:rPr>
                <w:rFonts w:ascii="Calibri" w:eastAsia="Calibri" w:hAnsi="Calibri" w:cs="Calibri"/>
                <w:sz w:val="24"/>
                <w:szCs w:val="24"/>
              </w:rPr>
              <w:t>montreal</w:t>
            </w:r>
            <w:proofErr w:type="spellEnd"/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cognitive assessment.mp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].</w:t>
            </w:r>
            <w:r w:rsidRPr="00130373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  <w:p w14:paraId="324FEEED" w14:textId="77777777" w:rsidR="00D03444" w:rsidRDefault="00D03444" w:rsidP="004663C2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65D75F2F" w14:textId="0D5E0C71" w:rsidR="006B4323" w:rsidRDefault="006B4323"/>
    <w:p w14:paraId="6C0FFA8E" w14:textId="6100D898" w:rsidR="00D03444" w:rsidRDefault="00D03444"/>
    <w:sectPr w:rsidR="00D0344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A0F7E" w14:textId="77777777" w:rsidR="0088311D" w:rsidRDefault="0088311D" w:rsidP="00227EF0">
      <w:pPr>
        <w:spacing w:line="240" w:lineRule="auto"/>
      </w:pPr>
      <w:r>
        <w:separator/>
      </w:r>
    </w:p>
  </w:endnote>
  <w:endnote w:type="continuationSeparator" w:id="0">
    <w:p w14:paraId="4BE19898" w14:textId="77777777" w:rsidR="0088311D" w:rsidRDefault="0088311D" w:rsidP="00227E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F704F" w14:textId="77777777" w:rsidR="0088311D" w:rsidRDefault="0088311D" w:rsidP="00227EF0">
      <w:pPr>
        <w:spacing w:line="240" w:lineRule="auto"/>
      </w:pPr>
      <w:r>
        <w:separator/>
      </w:r>
    </w:p>
  </w:footnote>
  <w:footnote w:type="continuationSeparator" w:id="0">
    <w:p w14:paraId="10168940" w14:textId="77777777" w:rsidR="0088311D" w:rsidRDefault="0088311D" w:rsidP="00227E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D48CA" w14:textId="5F7746A3" w:rsidR="00227EF0" w:rsidRPr="00227EF0" w:rsidRDefault="00227EF0">
    <w:pPr>
      <w:pStyle w:val="Header"/>
      <w:rPr>
        <w:lang w:val="en-CA"/>
      </w:rPr>
    </w:pPr>
    <w:r>
      <w:rPr>
        <w:lang w:val="en-CA"/>
      </w:rPr>
      <w:t>Khaled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23"/>
    <w:rsid w:val="00227EF0"/>
    <w:rsid w:val="006B4323"/>
    <w:rsid w:val="006C6797"/>
    <w:rsid w:val="006F6A10"/>
    <w:rsid w:val="0088311D"/>
    <w:rsid w:val="00D03444"/>
    <w:rsid w:val="00ED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935B4"/>
  <w15:chartTrackingRefBased/>
  <w15:docId w15:val="{963E39B6-1443-4727-AC43-B4162321E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444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D03444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03444"/>
  </w:style>
  <w:style w:type="character" w:styleId="LineNumber">
    <w:name w:val="line number"/>
    <w:basedOn w:val="DefaultParagraphFont"/>
    <w:uiPriority w:val="99"/>
    <w:semiHidden/>
    <w:unhideWhenUsed/>
    <w:rsid w:val="00D03444"/>
  </w:style>
  <w:style w:type="paragraph" w:styleId="Header">
    <w:name w:val="header"/>
    <w:basedOn w:val="Normal"/>
    <w:link w:val="HeaderChar"/>
    <w:uiPriority w:val="99"/>
    <w:unhideWhenUsed/>
    <w:rsid w:val="00227E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EF0"/>
    <w:rPr>
      <w:rFonts w:ascii="Arial" w:eastAsia="Arial" w:hAnsi="Arial" w:cs="Arial"/>
      <w:lang w:val="en" w:eastAsia="en-CA"/>
    </w:rPr>
  </w:style>
  <w:style w:type="paragraph" w:styleId="Footer">
    <w:name w:val="footer"/>
    <w:basedOn w:val="Normal"/>
    <w:link w:val="FooterChar"/>
    <w:uiPriority w:val="99"/>
    <w:unhideWhenUsed/>
    <w:rsid w:val="00227E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EF0"/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m Khaled</dc:creator>
  <cp:keywords/>
  <dc:description/>
  <cp:lastModifiedBy>Maram Khaled</cp:lastModifiedBy>
  <cp:revision>3</cp:revision>
  <dcterms:created xsi:type="dcterms:W3CDTF">2021-07-05T15:03:00Z</dcterms:created>
  <dcterms:modified xsi:type="dcterms:W3CDTF">2021-07-05T15:04:00Z</dcterms:modified>
</cp:coreProperties>
</file>